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991CB" w14:textId="77777777" w:rsidR="00C80991" w:rsidRPr="00D05AE5" w:rsidRDefault="00C80991" w:rsidP="002D39E4">
      <w:pPr>
        <w:contextualSpacing/>
        <w:rPr>
          <w:rFonts w:ascii="Arial" w:hAnsi="Arial" w:cs="Arial"/>
          <w:sz w:val="20"/>
          <w:szCs w:val="20"/>
        </w:rPr>
      </w:pPr>
      <w:r w:rsidRPr="00D05AE5">
        <w:rPr>
          <w:rFonts w:ascii="Arial" w:hAnsi="Arial" w:cs="Arial"/>
          <w:b/>
          <w:color w:val="000000"/>
          <w:sz w:val="20"/>
          <w:szCs w:val="20"/>
        </w:rPr>
        <w:t>Table S2.</w:t>
      </w:r>
      <w:r w:rsidRPr="00D05AE5">
        <w:rPr>
          <w:rFonts w:ascii="Arial" w:hAnsi="Arial" w:cs="Arial"/>
          <w:color w:val="000000"/>
          <w:sz w:val="20"/>
          <w:szCs w:val="20"/>
        </w:rPr>
        <w:t xml:space="preserve"> </w:t>
      </w:r>
      <w:r w:rsidRPr="00D05AE5">
        <w:rPr>
          <w:rFonts w:ascii="Arial" w:hAnsi="Arial" w:cs="Arial"/>
          <w:b/>
          <w:color w:val="000000"/>
          <w:sz w:val="20"/>
          <w:szCs w:val="20"/>
        </w:rPr>
        <w:t xml:space="preserve">Total encounters at harvest effect grids. </w:t>
      </w:r>
      <w:r w:rsidRPr="00D05AE5">
        <w:rPr>
          <w:rFonts w:ascii="Arial" w:hAnsi="Arial" w:cs="Arial"/>
          <w:color w:val="000000"/>
          <w:sz w:val="20"/>
          <w:szCs w:val="20"/>
        </w:rPr>
        <w:t>Total encounters</w:t>
      </w:r>
      <w:r w:rsidRPr="00D05AE5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D05AE5">
        <w:rPr>
          <w:rFonts w:ascii="Arial" w:hAnsi="Arial" w:cs="Arial"/>
          <w:color w:val="000000"/>
          <w:sz w:val="20"/>
          <w:szCs w:val="20"/>
        </w:rPr>
        <w:t xml:space="preserve"> of amphibians and reptiles by treatment type</w:t>
      </w:r>
      <w:r w:rsidRPr="00D05AE5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 w:rsidRPr="00D05AE5">
        <w:rPr>
          <w:rFonts w:ascii="Arial" w:hAnsi="Arial" w:cs="Arial"/>
          <w:color w:val="000000"/>
          <w:sz w:val="20"/>
          <w:szCs w:val="20"/>
        </w:rPr>
        <w:t xml:space="preserve"> and treatment period.</w:t>
      </w:r>
      <w:r w:rsidRPr="00D05AE5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</w:p>
    <w:tbl>
      <w:tblPr>
        <w:tblW w:w="14514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3605"/>
        <w:gridCol w:w="726"/>
        <w:gridCol w:w="847"/>
        <w:gridCol w:w="816"/>
        <w:gridCol w:w="816"/>
        <w:gridCol w:w="696"/>
        <w:gridCol w:w="32"/>
        <w:gridCol w:w="729"/>
        <w:gridCol w:w="741"/>
        <w:gridCol w:w="10"/>
        <w:gridCol w:w="751"/>
        <w:gridCol w:w="707"/>
        <w:gridCol w:w="789"/>
        <w:gridCol w:w="757"/>
        <w:gridCol w:w="761"/>
        <w:gridCol w:w="847"/>
        <w:gridCol w:w="884"/>
      </w:tblGrid>
      <w:tr w:rsidR="00C80991" w:rsidRPr="00D05AE5" w14:paraId="275991D4" w14:textId="77777777" w:rsidTr="00562C6F">
        <w:trPr>
          <w:trHeight w:val="317"/>
        </w:trPr>
        <w:tc>
          <w:tcPr>
            <w:tcW w:w="3607" w:type="dxa"/>
            <w:vAlign w:val="bottom"/>
          </w:tcPr>
          <w:p w14:paraId="275991CC" w14:textId="77777777" w:rsidR="00C80991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gridSpan w:val="2"/>
            <w:shd w:val="clear" w:color="auto" w:fill="auto"/>
            <w:noWrap/>
            <w:vAlign w:val="bottom"/>
            <w:hideMark/>
          </w:tcPr>
          <w:p w14:paraId="275991C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32" w:type="dxa"/>
            <w:gridSpan w:val="2"/>
            <w:shd w:val="clear" w:color="auto" w:fill="auto"/>
            <w:noWrap/>
            <w:vAlign w:val="bottom"/>
            <w:hideMark/>
          </w:tcPr>
          <w:p w14:paraId="275991C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bottom"/>
            <w:hideMark/>
          </w:tcPr>
          <w:p w14:paraId="275991C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C</w:t>
            </w:r>
          </w:p>
        </w:tc>
        <w:tc>
          <w:tcPr>
            <w:tcW w:w="1502" w:type="dxa"/>
            <w:gridSpan w:val="3"/>
            <w:shd w:val="clear" w:color="auto" w:fill="auto"/>
            <w:noWrap/>
            <w:vAlign w:val="bottom"/>
            <w:hideMark/>
          </w:tcPr>
          <w:p w14:paraId="275991D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C adj</w:t>
            </w:r>
          </w:p>
        </w:tc>
        <w:tc>
          <w:tcPr>
            <w:tcW w:w="1496" w:type="dxa"/>
            <w:gridSpan w:val="2"/>
            <w:shd w:val="clear" w:color="auto" w:fill="auto"/>
            <w:noWrap/>
            <w:vAlign w:val="bottom"/>
            <w:hideMark/>
          </w:tcPr>
          <w:p w14:paraId="275991D1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h</w:t>
            </w:r>
          </w:p>
        </w:tc>
        <w:tc>
          <w:tcPr>
            <w:tcW w:w="1515" w:type="dxa"/>
            <w:gridSpan w:val="2"/>
            <w:shd w:val="clear" w:color="auto" w:fill="auto"/>
            <w:noWrap/>
            <w:vAlign w:val="bottom"/>
            <w:hideMark/>
          </w:tcPr>
          <w:p w14:paraId="275991D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h adj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275991D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AD750F" w:rsidRPr="00D05AE5" w14:paraId="275991E1" w14:textId="77777777" w:rsidTr="00562C6F">
        <w:trPr>
          <w:trHeight w:val="317"/>
        </w:trPr>
        <w:tc>
          <w:tcPr>
            <w:tcW w:w="3607" w:type="dxa"/>
            <w:vAlign w:val="bottom"/>
          </w:tcPr>
          <w:p w14:paraId="275991D5" w14:textId="4FB63083" w:rsidR="00AD750F" w:rsidRDefault="00070E1F" w:rsidP="00070E1F">
            <w:pPr>
              <w:spacing w:line="240" w:lineRule="auto"/>
              <w:contextualSpacing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75991D6" w14:textId="72C72D04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1D7" w14:textId="5E16E53E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2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1D8" w14:textId="2F655FDB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1D9" w14:textId="5F1B105A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68</w:t>
            </w:r>
          </w:p>
        </w:tc>
        <w:tc>
          <w:tcPr>
            <w:tcW w:w="728" w:type="dxa"/>
            <w:gridSpan w:val="2"/>
            <w:shd w:val="clear" w:color="auto" w:fill="auto"/>
            <w:noWrap/>
            <w:vAlign w:val="bottom"/>
          </w:tcPr>
          <w:p w14:paraId="275991DA" w14:textId="2C4F2496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3CEE2682" w14:textId="66C0E3D2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bottom"/>
          </w:tcPr>
          <w:p w14:paraId="275991DB" w14:textId="10F0DC2A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6233A124" w14:textId="360A905C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75991DC" w14:textId="4E50E313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4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75991DD" w14:textId="10243EF3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75991DE" w14:textId="598FAB18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0A6E440F" w14:textId="03B0F84D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1DF" w14:textId="37325167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57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275991E0" w14:textId="2069B56F" w:rsidR="00AD750F" w:rsidRPr="00D05AE5" w:rsidRDefault="00AD750F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600</w:t>
            </w:r>
          </w:p>
        </w:tc>
      </w:tr>
      <w:tr w:rsidR="00C80991" w:rsidRPr="00D05AE5" w14:paraId="275991F1" w14:textId="77777777" w:rsidTr="00562C6F">
        <w:trPr>
          <w:trHeight w:val="317"/>
        </w:trPr>
        <w:tc>
          <w:tcPr>
            <w:tcW w:w="3607" w:type="dxa"/>
            <w:vAlign w:val="bottom"/>
          </w:tcPr>
          <w:p w14:paraId="275991E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1E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1E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1E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1E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1E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1E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1E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1E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1E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1E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1E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1E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1E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1F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</w:tr>
      <w:tr w:rsidR="00C80991" w:rsidRPr="00D05AE5" w14:paraId="2759920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1F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ethodon cinereu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1F3" w14:textId="6D80B7D4" w:rsidR="00C80991" w:rsidRPr="00D05AE5" w:rsidRDefault="00C80991" w:rsidP="009737D3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9737D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1F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90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1F5" w14:textId="29FB9B8B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1F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91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1F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1F8" w14:textId="6890A8E0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1F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1FA" w14:textId="72594E73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1FB" w14:textId="7F39DA17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1FC" w14:textId="61C4F880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1F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1FE" w14:textId="2C7125FC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562C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1FF" w14:textId="6B5F7C45" w:rsidR="00C80991" w:rsidRPr="00D05AE5" w:rsidRDefault="00C80991" w:rsidP="00166EE6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166EE6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00" w14:textId="0446B80A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78</w:t>
            </w:r>
          </w:p>
        </w:tc>
      </w:tr>
      <w:tr w:rsidR="00C80991" w:rsidRPr="00D05AE5" w14:paraId="2759921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02" w14:textId="19409AF2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. dorsali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03" w14:textId="2F31CCCE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0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7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05" w14:textId="25406F46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0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0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08" w14:textId="0B160CCF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0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0A" w14:textId="1BDFC741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0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0C" w14:textId="2ACD62AA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0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0E" w14:textId="29CC9A91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0F" w14:textId="3AE9A725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10" w14:textId="40025630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03</w:t>
            </w:r>
          </w:p>
        </w:tc>
      </w:tr>
      <w:tr w:rsidR="00C80991" w:rsidRPr="00D05AE5" w14:paraId="2759922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1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. glutinosu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1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1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1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1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1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1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1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1A" w14:textId="728D18DA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1B" w14:textId="6B40B180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1C" w14:textId="704F925D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1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1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1F" w14:textId="71BFFAEB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20" w14:textId="2B337D93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4</w:t>
            </w:r>
          </w:p>
        </w:tc>
      </w:tr>
      <w:tr w:rsidR="00C80991" w:rsidRPr="00D05AE5" w14:paraId="2759923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2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urycea cirrigera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2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2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25" w14:textId="23C43B72" w:rsidR="00C80991" w:rsidRPr="00D05AE5" w:rsidRDefault="00D95031" w:rsidP="00D95031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2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2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2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2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2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2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2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2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2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2F" w14:textId="1C2DD6B4" w:rsidR="00C80991" w:rsidRPr="00D05AE5" w:rsidRDefault="00A75781" w:rsidP="00D95031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9503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3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C80991" w:rsidRPr="00D05AE5" w14:paraId="2759924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3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tophthalmus viridescens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2759923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3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3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3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3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3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3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3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3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3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3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3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3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4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C80991" w:rsidRPr="00D05AE5" w14:paraId="2759925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4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bystoma maculatum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4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4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4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4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4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4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4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4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4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4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4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4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4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5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80991" w:rsidRPr="00D05AE5" w14:paraId="2759926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5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. opacum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5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5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5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5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5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5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5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5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5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5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5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5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5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6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80991" w:rsidRPr="00D05AE5" w14:paraId="2759927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6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longicauda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6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6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6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6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6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6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6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6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6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6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6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6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6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7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80991" w:rsidRPr="00D05AE5" w14:paraId="2759928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7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. jeffersonianum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7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7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7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7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7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7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7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7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7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7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7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7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7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8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80991" w:rsidRPr="00D05AE5" w14:paraId="2759929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82" w14:textId="0173465E" w:rsidR="00C80991" w:rsidRPr="00D05AE5" w:rsidRDefault="007931A4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  <w:r w:rsidR="00C80991" w:rsidRPr="00D05AE5">
              <w:rPr>
                <w:rFonts w:ascii="Arial" w:hAnsi="Arial" w:cs="Arial"/>
                <w:color w:val="000000"/>
                <w:sz w:val="20"/>
                <w:szCs w:val="20"/>
              </w:rPr>
              <w:t xml:space="preserve"> salamander spp.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8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8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8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8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8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8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8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8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8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8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8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8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8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9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80991" w:rsidRPr="00D05AE5" w14:paraId="275992A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92" w14:textId="77777777" w:rsidR="00C80991" w:rsidRPr="007E4BE0" w:rsidRDefault="00C80991" w:rsidP="00562C6F">
            <w:pPr>
              <w:spacing w:line="240" w:lineRule="auto"/>
              <w:contextualSpacing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7E4BE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Total salamanders (all species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93" w14:textId="7E625DE7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9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49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95" w14:textId="5D7C9307" w:rsidR="00C80991" w:rsidRPr="00D05AE5" w:rsidRDefault="00A75781" w:rsidP="00D95031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  <w:r w:rsidR="00D9503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9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40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9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98" w14:textId="1E83A788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  <w:r w:rsidR="00C80991" w:rsidRPr="00D05AE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9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9A" w14:textId="77E6DC7E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9B" w14:textId="1C163B82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9C" w14:textId="359C8A1E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9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9E" w14:textId="17823C3C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9F" w14:textId="23593D26" w:rsidR="00C80991" w:rsidRPr="00D05AE5" w:rsidRDefault="00A75781" w:rsidP="00D95031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2</w:t>
            </w:r>
            <w:r w:rsidR="00D9503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A0" w14:textId="154F8427" w:rsidR="00C80991" w:rsidRPr="00D05AE5" w:rsidRDefault="009737D3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24</w:t>
            </w:r>
          </w:p>
        </w:tc>
      </w:tr>
      <w:tr w:rsidR="00C80991" w:rsidRPr="00D05AE5" w14:paraId="275992B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A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xyrus americanu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A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A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A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A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A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A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A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A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A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A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A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A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A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B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80991" w:rsidRPr="00D05AE5" w14:paraId="275992C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B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. fowleri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B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B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B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B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B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B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B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B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B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B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B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B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B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C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80991" w:rsidRPr="00D05AE5" w14:paraId="275992D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C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lestiodon </w:t>
            </w: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C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C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C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C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C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C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C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C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C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C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C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C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C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D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C80991" w:rsidRPr="00D05AE5" w14:paraId="275992E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D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adophis punctatus edwardsii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5992D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D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D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992D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5992D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D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992D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  <w:hideMark/>
          </w:tcPr>
          <w:p w14:paraId="275992D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5992D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5992D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5992D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5992D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5992D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5992E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C80991" w:rsidRPr="00D05AE5" w14:paraId="275992F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E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phophis amoenus helenae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75992E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2E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2E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2E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75992E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2E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275992E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2E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75992E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75992E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75992E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75992E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2E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275992F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C80991" w:rsidRPr="00D05AE5" w14:paraId="2759930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2F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amnophis sirtalis sirtalis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75992F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2F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2F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2F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75992F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2F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275992F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2F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75992F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75992F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75992F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75992F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2F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2759930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80991" w:rsidRPr="00D05AE5" w14:paraId="2759931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30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oreria dekayi wrightorum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759930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30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30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30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759930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30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2759930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30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759930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759930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759930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759930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30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2759931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80991" w:rsidRPr="00D05AE5" w14:paraId="2759932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31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gkistrodon contortrix mokasen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759931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31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31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31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759931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31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2759931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31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759931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759931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759931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759931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31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2759932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80991" w:rsidRPr="00D05AE5" w14:paraId="2759933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32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irginia valeriae elegans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2759932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32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32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32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759932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32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2759932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32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759932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759932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759932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759932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32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2759933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80991" w:rsidRPr="00D05AE5" w14:paraId="2759934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332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occipitomaculata occipitomaculata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759933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33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33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33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759933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33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2759933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33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759933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759933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759933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759933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33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2759934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80991" w:rsidRPr="00D05AE5" w14:paraId="27599351" w14:textId="77777777" w:rsidTr="00562C6F">
        <w:trPr>
          <w:trHeight w:val="315"/>
        </w:trPr>
        <w:tc>
          <w:tcPr>
            <w:tcW w:w="3607" w:type="dxa"/>
            <w:vAlign w:val="bottom"/>
          </w:tcPr>
          <w:p w14:paraId="27599342" w14:textId="34BED7FE" w:rsidR="00C80991" w:rsidRPr="00D05AE5" w:rsidRDefault="007931A4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  <w:r w:rsidR="00C80991" w:rsidRPr="00D05AE5">
              <w:rPr>
                <w:rFonts w:ascii="Arial" w:hAnsi="Arial" w:cs="Arial"/>
                <w:color w:val="000000"/>
                <w:sz w:val="20"/>
                <w:szCs w:val="20"/>
              </w:rPr>
              <w:t xml:space="preserve"> snake spp.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7599343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344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345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599346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7599347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348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14:paraId="27599349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gridSpan w:val="2"/>
            <w:shd w:val="clear" w:color="auto" w:fill="auto"/>
            <w:noWrap/>
            <w:vAlign w:val="bottom"/>
          </w:tcPr>
          <w:p w14:paraId="2759934A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759934B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759934C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759934D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759934E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759934F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27599350" w14:textId="77777777" w:rsidR="00C80991" w:rsidRPr="00D05AE5" w:rsidRDefault="00C80991" w:rsidP="00562C6F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27599352" w14:textId="77777777" w:rsidR="00C80991" w:rsidRPr="00D05AE5" w:rsidRDefault="00C80991" w:rsidP="00C80991">
      <w:pPr>
        <w:spacing w:line="240" w:lineRule="auto"/>
        <w:contextualSpacing/>
        <w:rPr>
          <w:rFonts w:ascii="Arial" w:hAnsi="Arial" w:cs="Arial"/>
          <w:color w:val="000000"/>
          <w:sz w:val="20"/>
          <w:szCs w:val="20"/>
        </w:rPr>
      </w:pPr>
      <w:r w:rsidRPr="00D05AE5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D05AE5">
        <w:rPr>
          <w:rFonts w:ascii="Arial" w:hAnsi="Arial" w:cs="Arial"/>
          <w:color w:val="000000"/>
          <w:sz w:val="20"/>
          <w:szCs w:val="20"/>
        </w:rPr>
        <w:t>Data were rarefied to reflect equal sampling effort among grids within each sampling season.</w:t>
      </w:r>
    </w:p>
    <w:p w14:paraId="27599353" w14:textId="77777777" w:rsidR="00C80991" w:rsidRPr="00D05AE5" w:rsidRDefault="00C80991" w:rsidP="00C80991">
      <w:pPr>
        <w:spacing w:line="240" w:lineRule="auto"/>
        <w:contextualSpacing/>
        <w:rPr>
          <w:rFonts w:ascii="Arial" w:hAnsi="Arial" w:cs="Arial"/>
          <w:color w:val="000000"/>
          <w:sz w:val="20"/>
          <w:szCs w:val="20"/>
        </w:rPr>
      </w:pPr>
      <w:r w:rsidRPr="00D05AE5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 w:rsidRPr="00D05AE5">
        <w:rPr>
          <w:rFonts w:ascii="Arial" w:hAnsi="Arial" w:cs="Arial"/>
          <w:color w:val="000000"/>
          <w:sz w:val="20"/>
          <w:szCs w:val="20"/>
        </w:rPr>
        <w:t>CC=clearcut; CC adj=clearcut adjacent; Sh=shelterwood; Sh adj=shelterwood adjacent.</w:t>
      </w:r>
    </w:p>
    <w:p w14:paraId="27599354" w14:textId="77777777" w:rsidR="00C80991" w:rsidRDefault="00C80991" w:rsidP="00C80991">
      <w:pPr>
        <w:spacing w:line="240" w:lineRule="auto"/>
        <w:contextualSpacing/>
        <w:rPr>
          <w:rFonts w:ascii="Arial" w:hAnsi="Arial" w:cs="Arial"/>
          <w:color w:val="000000"/>
          <w:sz w:val="20"/>
          <w:szCs w:val="20"/>
        </w:rPr>
      </w:pPr>
      <w:r w:rsidRPr="00D05AE5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 w:rsidRPr="00D05AE5">
        <w:rPr>
          <w:rFonts w:ascii="Arial" w:hAnsi="Arial" w:cs="Arial"/>
          <w:color w:val="000000"/>
          <w:sz w:val="20"/>
          <w:szCs w:val="20"/>
        </w:rPr>
        <w:t>Pre-harvest includes fall 2007 and spring 2008; post-harvest includes spring and fall 2009, spring and fall 2010, and spring 2011.</w:t>
      </w:r>
    </w:p>
    <w:p w14:paraId="27599355" w14:textId="53E99D59" w:rsidR="00C80991" w:rsidRPr="002D39E4" w:rsidRDefault="00070E1F">
      <w:pPr>
        <w:contextualSpacing/>
        <w:rPr>
          <w:rFonts w:ascii="Arial" w:hAnsi="Arial" w:cs="Arial"/>
          <w:sz w:val="20"/>
          <w:vertAlign w:val="superscript"/>
        </w:rPr>
      </w:pPr>
      <w:r w:rsidRPr="0064031A">
        <w:rPr>
          <w:rFonts w:ascii="Arial" w:hAnsi="Arial" w:cs="Arial"/>
          <w:sz w:val="20"/>
          <w:vertAlign w:val="superscript"/>
        </w:rPr>
        <w:t>d</w:t>
      </w:r>
      <w:r>
        <w:rPr>
          <w:rFonts w:ascii="Arial" w:hAnsi="Arial" w:cs="Arial"/>
          <w:sz w:val="20"/>
        </w:rPr>
        <w:t>n = number of sampling occasions</w:t>
      </w:r>
      <w:r w:rsidRPr="0064031A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(one sampling occasion = a single check of a single grid).</w:t>
      </w:r>
      <w:bookmarkStart w:id="0" w:name="_GoBack"/>
      <w:bookmarkEnd w:id="0"/>
    </w:p>
    <w:sectPr w:rsidR="00C80991" w:rsidRPr="002D39E4" w:rsidSect="00C80991">
      <w:footerReference w:type="default" r:id="rId6"/>
      <w:footerReference w:type="firs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59935E" w14:textId="77777777" w:rsidR="00562C6F" w:rsidRDefault="00562C6F">
      <w:pPr>
        <w:spacing w:line="240" w:lineRule="auto"/>
      </w:pPr>
      <w:r>
        <w:separator/>
      </w:r>
    </w:p>
  </w:endnote>
  <w:endnote w:type="continuationSeparator" w:id="0">
    <w:p w14:paraId="27599360" w14:textId="77777777" w:rsidR="00562C6F" w:rsidRDefault="00562C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599356" w14:textId="77777777" w:rsidR="00562C6F" w:rsidRDefault="00562C6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D39E4">
      <w:rPr>
        <w:noProof/>
      </w:rPr>
      <w:t>1</w:t>
    </w:r>
    <w:r>
      <w:fldChar w:fldCharType="end"/>
    </w:r>
  </w:p>
  <w:p w14:paraId="27599357" w14:textId="77777777" w:rsidR="00562C6F" w:rsidRDefault="00562C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599358" w14:textId="77777777" w:rsidR="00562C6F" w:rsidRDefault="00562C6F">
    <w:pPr>
      <w:pStyle w:val="Footer"/>
      <w:jc w:val="right"/>
    </w:pPr>
  </w:p>
  <w:p w14:paraId="27599359" w14:textId="77777777" w:rsidR="00562C6F" w:rsidRDefault="00562C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59935A" w14:textId="77777777" w:rsidR="00562C6F" w:rsidRDefault="00562C6F">
      <w:pPr>
        <w:spacing w:line="240" w:lineRule="auto"/>
      </w:pPr>
      <w:r>
        <w:separator/>
      </w:r>
    </w:p>
  </w:footnote>
  <w:footnote w:type="continuationSeparator" w:id="0">
    <w:p w14:paraId="2759935C" w14:textId="77777777" w:rsidR="00562C6F" w:rsidRDefault="00562C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991"/>
    <w:rsid w:val="00070E1F"/>
    <w:rsid w:val="00166EE6"/>
    <w:rsid w:val="002D39E4"/>
    <w:rsid w:val="003367FF"/>
    <w:rsid w:val="00451B81"/>
    <w:rsid w:val="00562C6F"/>
    <w:rsid w:val="007931A4"/>
    <w:rsid w:val="009737D3"/>
    <w:rsid w:val="00A75781"/>
    <w:rsid w:val="00AD750F"/>
    <w:rsid w:val="00BD79D5"/>
    <w:rsid w:val="00C46CAD"/>
    <w:rsid w:val="00C80991"/>
    <w:rsid w:val="00D95031"/>
    <w:rsid w:val="00FE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991CB"/>
  <w15:docId w15:val="{AD43AAF2-7BE7-4FA9-96A4-6911A3BFF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99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09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991"/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C80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 MacNeil</dc:creator>
  <cp:keywords/>
  <dc:description/>
  <cp:lastModifiedBy>Jami MacNeil</cp:lastModifiedBy>
  <cp:revision>10</cp:revision>
  <dcterms:created xsi:type="dcterms:W3CDTF">2014-10-01T02:31:00Z</dcterms:created>
  <dcterms:modified xsi:type="dcterms:W3CDTF">2014-11-21T19:41:00Z</dcterms:modified>
</cp:coreProperties>
</file>